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ab.1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TCTGACTTGACTAAGTGGAGGTTTGTGTTCATCAAAAAATGGTCTCTGAGCAAACTCCAAGGTCCCAAACCATACTCAATAAAAGGA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ab.2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GCAGAGAGGAGAAGAGACAATCAGAGCTCATCCAGGGCTCAAACGATTAAACATGCACTGCAAAAACACTGAATCCTACAGAGTAATCCTGC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ab.3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AAACCAAACCTCCACGTCTCGACTGGAGTCGCCGTGGCAACGCCTTTCAAACATTAGGATAGTGGGTTGAGACTGGATGAGAGTTGT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ab.4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GATGGTTGAATGTGAGCTGCTTTGTTGTCATGAATCAGATGAAAAACACACTTACACTTCCTCAGACCTGGTGTCAAGAATCGGCCTCCTGC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ab.5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AGTGCTGGCAGACTGCTCCTCTTATACTTAAAATTGATGGGAGTAAAGAAGTTACAGGTGTGTAAAGGTGCAGGAGTAAGGCCTATCCTGC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ab.6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CCTTTCAGAAAGTAGCTGTGAAGCTCTGTCCTCAGTTCTCAGCTCCCAGTCCTCCAGTCTCACAGGACTGGACCTGAGTAAGAACAACCTGC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ab.7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GCATCGCATGAAATCCATCTGGTGCTATAAACAGAAATGTGGTGCTATACCTAAAACTAATAATAACAAAGAAAACAAAACACTAAA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ab.8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TCAACTGTTTTCCAGATGCTACGGTGCTGCTAGTACGTTGCTAACGTCCGTGCGCGTCATGTTGGAGGGAGTATCTGCACAGTCCACCTGC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ab.9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CAGGACTTGAGTTTGTGGAAAGCCCTGAGCAAAAAAATCACAGAGATGTGAGCAGCGCACTACAGAGGAGCAGTGGGGAGACCTATG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ab.10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AGAAAAATGAAACGACAGATGAGCAACGAACTACAGTGTATCTAGTTTGGGAACTTTTTTTTGCAACTGTTACCTCCTTTGTAATGT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ab.11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TTTTAAAGTTTTGTTTTTTTTTATTGAAAGAAAACGATTTGGAAAAATTTTCTTTATCTTGATTTTTTGCTATTTATATGAATTCTT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ab.12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ACATCAGTAGAAAACCCTTTAGAGAACATGCACAAGATATTTTCATCATATTTCTTTACTGAACTATTTGGTTTAAGACAGACTGACCTGC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ab.13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TAATTGTAATCTCCTGGCTCCATCTTGTGGACAACTATAGAAAGCAGCCCACAAAAATCCCAAAAACCCAAGTTCCTAACACATTTA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ab.14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TATGACAAGATAACTTGTTAGCCGCTGGCTGCTCACCACCCCGCTAACACAGAACCACCCTTCGTTCAGCTGTTGTGGAGAGCTCCA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ab.15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TCTAGTTTCTGGTGCAAACAGACTAAACTAACTTACTAATTTCCTCTTTCAGCAAGAAACATGAGTTCATTTTAAGTCAATATTTCC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ab.16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TTGTCATTTTATCACCTGGTCACAAATTCCAGCTGATTTAGAAGTGGTAAAACACCATTAGTGCTTGCCTTCTCTGAACTTACAAACCTGC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ab.17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AACCAGGATTAAGAACATTGTACCTGAGAGTTTCCAGGTTGCAGTTTGGACTCTCTAGTCCAGCAGAGAGAAGCTTCACTCCTGAATCCTGC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ab.18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AGTTTCTGCTGAAGCATCATTCACAGCATTCCGGCCTCTGCTGCGACCAGAGAACCTCCTGGCTGTAGCAGAACCAGGTCTGGTTTGCCTGC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ab.19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ACCTTATCTAAAGCGCATTCACAGAATTAATAGACATTTATCTTTATTTTGTCTTCATGGCTGTTTTTGCTTAATCTGTGTTTATGCCTGC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ab.20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AAACGTGCAGTTTGAGCCCAGCGGCAGATTCCGTTTATTTAACCTCTATTTTCCTTAATTTGGAGTAAAAAAAAAAACACCCAATTC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ab.21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ACAAACCGTCATCCACTGACACCATGTTTCATAGTTTGTCCAAGAACTACATGCTCAGCTCCCCGCTGGGCTCGGTCCAGAGCAGCG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ab.22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ATCAGATGAATAATTAAATCTCTAAATTAGTCAACGCCCTGGGCTCTGCTGACAGGTTCAGCTGCAGGTTTCCTGCCTCTGATCGTCCCTGC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ab.23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CGCGGACGAGTCGTCTGGGTAGAGCTGCACACAGGGAGAGAGAGAGAGTCACATGACTCCACACCTGGCTCAACTCAGACAAGCCTACCTGC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ab.24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ATGGATGGGGAGCTCCAGCGGACTGGAGTGGATCGGTTCTTAGTGTCCTCACTCCGGTCACTCATTGGCTTTGTTTGGAGAATCATG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a.1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GGTCAAAGGGTGACCCCCAACTGCAAAGTCTGGAAGGACAACCCAGACTGTGACAACTTGCTTCAGGAGTTTCAACATCACACATCG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a.2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GAGTAAGCAGTATGCAGCGTACATCGATGCGCACATTAACACAAGGTATTCATTCATGGGCAGGACAGATAGAACACCTGTTCACACCTGC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a.3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AGTCGACCTCCACCTGTCCTGGCCCCACCGAGGACGTACAGATATAAACAACACACAAGGACACAAACCAGACTTCTGACAGTTGTA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a.4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TGCTCTGAGCGCGCTCTGTGGGAGTGTCCCGGCAGCACGCTCTGCATCAAGCCCTCCATGATCTGTGACGGGTTCCCAGACTGCCCCCTGC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a.5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GAGAAGCTTCATCAGCGTGGTGTGTTTCCTTAGCGCACCTGAAGGGGGCGCGGTCTGGGCCGGGCCCACATCCAACTCCTGCCACCACCTGC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a.6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GCCGGTCCAAGGCTGATGGGGCCTGGGGCAGAATCTGACTGAGGGGCCCCATCAGCACCTCTAAGCTTCTGTGTTGGATTTAATCTG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a.7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GTAGATGTTTGCAGAAAATGGCTTCAAGTTTTCAGAAGCCTTATGGACACAGTTTCTTACTTTTTTTTTTTTTTTTCCACTAAAATT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a.8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AGAGCCGAGAGGAGCTCAGGCGGGTCAGGTATGGTCTGGTTGGGACCCCTGACCTCTGTGACCTCAGGTCAACACACAGCAGGAACG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a.9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GCTGGGGGCGGAGCCTGAGCCACAGGGGTCACGACCCACACGGACCGGTTAGGGAGGAAATGGAGAGCAGTGACCTGGGAGGGGGGC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a.10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TCTGACAGGAGAAGAGCAGCACAGCGGGTCAGAACCAGAACCACAACCAGAACCACAACCTTTTCCTCCCGTTTTGCTCAAACAGAC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a.11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GATTGGCTGCTGTGGCTGCTGTGGGCGGGACCAAGCCTCTATTATGATAATCTGACCTGATCAGAGCTGCAGGCGGAGCTCCGCCCCCTGC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a.12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GGAACGCCACACACAACCATCAGTCCTACGGAAGGTCACGACCCTGAGGAACGCCACACACAACCATCAGCTCCCCTGCTGGGTCTCCCTGC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a.13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GAGCGCTGTGGTCGCTTCTGACGGCAGATATGAACACACTGCTTTTTGAAATTGGGCCCCTGGAGAGTAAAGAACTTCTCAAACATA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a.14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CCTCTCAGAGAGAAGCTGTGAAGCTCTGTCCTCAGTTCTCATCTCCCAGTCCTCCAGTCTCAGAGAACTGGACCTTAGCAACAACAACCTGC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a.15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GCCGCGGACGAGTCGTCTGGGTAGAGCTGCACACAGAGAGAGAGAGAGTCACATGACTCCACACCTGGCTCAACTCAGACAAGCCTACCTGC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a.16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CGTCGCGCTCGTCCTCCGTGCCGGGGTGTTCGATCATCCACATGGCGAGCACCGTGATGTTCTGGGCGTCCGCTTCTCCCCGAGCGCCTGC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a.17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ACTCTTAATGATGCCTATATAATTATTCAGACGTCCTGAAACGCTCCAACAACAACAAAGGATTTAAGCTGGATGTGTCAACTTCAC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a.18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ATATTATTGCTTGTTTGTCTGAGTCCATCTCCAGCCTCTTTAATGACTATAATTCTATTTTATCCTGTTAGTTCTTATTTCAGCCTCCCTGC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a.19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GACATGAGCTTCACCTCTTTAGACATCCCAGCCTCTTTAGTTCCTGGAGAACTTTCACTGCTTCACCATGAAGATGCTGCTGGACCC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a.20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AGAAGCAGAAGAGCTGTTGTTTACCAAACCAGCGCCTACTTCAGAGAGTTTTATTTTTCAGCAAGTCATCGACTGAGAAGCACAACC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a.21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TGGAGAGGAACTGGATGTCAGGAGGCGTCTGGAGAACCGGCTTCATGATAATGAATTTTAAACTCTGGAAGAAAGCCGGTCTGTGGG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a.22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CATCGTAATGATTTGATGACCAAGTCTGTACAATAAGATTTAAGTCTTTGTATTTTATTGAATATTACATGTTGTATTATGTCATAT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a.23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ACGGGAGGCGGCGCTGCAGGCGGAGGTGCTCTGGCTGCGGAGGGGCCTGGAGGAACACCTGAAGGTCTTCAAGAACGTCTTCAGCAA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a.24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ATCATCTGGAGTTCAGACACAGCCAGTCTGTACCTGCTTCCTCACACACACACATACACACACACACACACAGCTACACACACACAC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a.25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GCGCTGGTCCTCTTCCTCTTGGTTCCTCCTCTTCCTGTTGGCGAGGAGCTCTGAGACCCGTTTGGGCCCCCGGGTGGGGGGCGGGGCCTGC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a.26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GTAATTAGTCTTCTCTAAATTAAAAATGAGCAGCTCAGTTCTTCTCAGACCTGGAGGAACATCAGCCTGGAATCATGATGAACTGCTCCTGC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a.27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CTACAAATTATGGTTCTGATCAACTGATCTCTCAATGCAGCTGATCAAACTTCAGACGAGACGTCTGGACACAGAGAGTCTCTTGTCCTGC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a.28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TTTTGGGCTAATTTAGAAATATTTGTAAGGAATTTTGCAATATTTGCATTTATGAATGGCAGTAACAGTGTAATGAAACACTGCCACCTGC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a.29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CTTTGACTGTTCCTGTGAACTAAGCTCTGCTTCCTCCATGCTGTGGCCTTTGCTCTTCTTTTGCTCCACAGCAGCTGAAAGGTTTTCCTGC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a.30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GTTTCACCTTTTCTTCATGGCAGGTCCTGCAGACTTGACTTTTTATTCTGCTTTAGTTTACCAACAAGATGTTTAACACCAATTACG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a.31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TTTCAGGGTTTCTGTCATTTCATGCAAAAGCAAATCAAACGTTTCCGTGAATCCGTCCACAATCACAACCTGCCGAACCTTCTGCGTCCTGC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a.32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GGTGAGACCCTGATCCTGTTTGGACCTTCAGAGTCCTGATCCAGTTGTTTAACGTTTGAACTGGTGTGTGTTTCCCCAGCCGGACGCCTGC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a.33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AGAGGACACGTTTGAGTTTGGACATCCGTCCGTCCGTCCGTCCAATTTCTCTGAGCAGTTTCATGAGTCTCAGCTCTGATGTTTTCC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a.34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GGAGACAGAGAGGTCACATGACCCCACGGACCAATCAGAACGCAGCTCTATGCAAACTGTCCAATCAGAACGTAGGTCCACCCCACA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a.35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CTGCTGCACGGCCTGATGGGAGTTTTTGACCAATCAGGGATGTGCTTCTGTGTCCAGGTGGTGACAGGTGAGCGCTGGCCCCGCCCC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a.36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TAATTATTTCTAAAGTACAAGTCACAAAACTTTACAGCATAGTACTCAGCTGGAAAGCGATTAAAATCGTTTCTTGTGAGGAATTAT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a.37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AGGCAAGGAGAGAATTAAACAGGCAGGCAGCGAAGAGTCAAATGGTAATTTTGGAGACTGCAGAGATTAACAGCTCAAGTGGGAGAACCTGC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a.38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CCTCCTCACCACATCCATGCAGGCGGCTGCCCTGACGCCCGGCGCTGGCAGGCTGCAGGATGCGGTCTGCTGAGGGTTGAAAGGCTG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a.39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AGTTAGAAGTTCTCACCAGCCTCTGTGTGCGTGTGTGTGTGTGTGTGTGTGTGTGTTCATGTTTTCTGCTCCCACTCAGTTTGAATCCTGC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a.40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CGGAAAACAGAAAAAAGATGAAACAGTCAGCGGATAGTTTCCACAGGATGTAAGGAAATGCAAAACAAAAGCATATCAGAGTTTCCA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a.41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GAGTAAGCAGTATGCGACATACATCGATGCGCACATTAACACAAGGTATTCATTCATGGGCAGGACAGATAGAACACCTGTTCACACCTGC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a.42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AGTCGACCTCCACCTGCCCTGGCCCCACAGAGGACGTACAGATATAAACAACACACAAGGACACAAGCCAGACTTCTGGCAGTTGTA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a.43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TCTGCTTCCAGACTCTGAGGCGAGTCAAACATCCTCAGCATGTTCCCAGAATCCACCAGGCAGCTGAGTTTAATTTAATCAGGAAACCTGC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a.44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GTACTTTTGCATTTTTTACTTCATAACTCTGCTGCTGTTGTGTTGTTGTGAATTTGGAGTGTGAGCTGCATCTGATGGTCTGGATGTCCTGC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a.45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TGGGAGCGCATCTTGAAGCAGCGCCGACATTTGGGGCAGGCGTGGGTACGATACACGTCCTCCGACCCCTCAGAAAGGAACGCTGGA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a.46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ACAGACGGCATGCTCCATGCACGCCTCCTCACACCGGCCCACCACCCGGATCCAGGTCCAGATCCAGGTCCGGCACGCTGGACCAGA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a.47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CACAGAACACAAAGGGTGAACCCGACCGAGCCCGGACGGTCAGAGGCCAGCCGGGGTCGGAGGTTACCTCGATGAAAGCTGCCACTTCCTGC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a.48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TCAGACTGGACTCACTGGTCATCTGGTCGGTTCTGATCCGATAAAGGCTGCTGAGCTTCAGCTGGATCTACGGGAGGCGAATTTGGC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a.49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AATTCAGATTTTTTTTTTTTTGCGCTGATGCCCAATTTTCCACAAAAATTGTGAAAAGCTTTGGGTTCGAGTCAGTGCCAACTCCCACCTGC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a.50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TAAATGAGCTCTGCTGCTGCAATTCCTTAAAATCAGGCCAAAGTACCATATAATATCCAACATGGGAATTCATTATGTGATGGTCTC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a.51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ATCTCCAAGGAGTCTTTCCTAAAGGATGCGCCGAATCTTTATTGGTTTCGTTCACTGCCCTGGTTTGGGAACAGATGAAATAAAACCCTGC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a.52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TCTGTGATGTTCCATACAAGCGTAAACACAAAACATTCCTCCAGTTGGCTCGCTGTGCCTGCCTGCCTGCCTGCCTGCCTGCCTGCCTGC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a.53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ATGCAGCATTCAGGTTTTTTTTTTTTTTTTTCCAGTATTCATATTTTTGTTGTGTCATATCACTGATGAGTTTTCCACATAGCCTCA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a.54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AAATAATAGTGTGGGTAAATATGAGTGAGAGAATCCCAGAGAGAGAGAGAGAGAGAGACTGTACTCGGCCTCACTGGCTCCTGCAGACCTGC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a.55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CATACATGGAAGTATGAGCTCTGGACACAAGAGACAAATTTTTAACTTTTTTTTCCCCGTTTTTCTCATAATATTTCATCTTCTCACCCTGC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a.56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CCGTACAACATGAGGTGGATTAAGAAAAGAAAAAACTAATTTACTGAAATCAACTCAGAAAGAACAGAGTTCATCTGAAACCTGCAG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a.57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CATTTTCAACCCGGTCTGTTGGCTTATTTTCCATGTCTGCAGAGCTTCTCAGTATTTATATTTATTACCGTCACGTAGATGTTTTCCCTGC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a.58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AACATCTCCAGCTGAGGAGGGCACTCCAGAACCGTATCCGGAACGTTGTGGCTTCATTAAAGTAAGGTGGTGGCAGCATCATGCCTG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a.59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GGCCGGTTTAAACCGCCTGTCAGCTAGCCGCTGTGTTTACACGAAGCAGGGTCAGTGTTTATGAAACCCTGAATGTCCTGGGGGACACCTGC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a.60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ACCTCAGCTTCCTGCTGTTGATTTATTACAGGAGAGAAAACATGGAGGCGAGGCTGACCGACTCCTGGCTGGAGGTTCCCGTGTCCA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a.61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ACTTGGACCGGAGCGCCGGGAAAGTTCATCCTCTTCTTTTACCGTCTGAAGACGGACAGCAACCAACTTACAGGGACTTTACTGCCACCTGC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a.62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TGAAGGACATTATGTCCGGTTCCCCGTTTCACTTCTCAGAAATTCAATGAAACCCAGTCACATCATTTTTTGTTTTACAACTTTAAT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a.63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CCTCAGTCTGTCTGCATGGGTGTGTGTGCGTGTGTGTGTGTGTGTGTGTGACATAGGAGAAATAGAAGTGCTGTGGAACATCTCTCA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a.64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ATTTGTTGGCTGTTCCTGATGCCTGCCTCGGCCCACAGCGCCGCCACGCGCTCTGGGCTGGTGCCGCCCGACCCGTCGTCCAGCCGG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a.65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GTTTTCTGTTTTTTGGCTTCCTTCATCTGCTGACCATGTGGTTCTGGTTCTGAATGGTTCTGGATAGTTTTAAAGGTTCTATACGGTCCTGC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a.66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ACGTTCACTGCTGAGCGGTCAGGGACATTAGCAGCACATGTCTTAGGGATTAACTCAGGCTACATATAGATGAAGCAGAGTTGTTCC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a.67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GACTCATGCAGGAACACAAGTAAGCTGCAGCTGCGTCTCATCCTGGCTGCTGGCGGAGCTAGCGGCGCTAACATGGATCTGCTTCCCCTGC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a.68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CTGAAGGCGGCGCGGCTGGACAACATCTTCCTGACCCGACTGAGCTGGGAGAATGTGGGAGGCCTGTCAGGTCAGAGGTCAACTCTC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a.69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CCTAACATGGGACTTATTTCATTATTTATGTGTGGACAGACTAGAAATGACGTCCTGAACTGAGATTAAGGAGCTTTAAATCTGTTG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a.70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GACAAACCGGGTTAACTGGGCCCTGGGTTCTGACTGGCAGGCTGCAGACAAGAAACAAACCTCTCTGCTGCCTCCTTGTGTGAGAAA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a.71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GGGCAGTGCTTCCAGCGCTGCCTCAGCCTGGCGTGGTTTCAGGTCCGAGTCATCAATGTCACAAAGATCCACCTGTTTTATTTTATT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a.72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AAGCAGAAACAATATCAGAACATTTCTGGAGTTATTTAAACGGGGCCTGCCAAAGTTTGCCCATCAGATGGAACCCAACGTTCTGAT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a.73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GCGCCGCTACGATGACATCCCTGCACTTCTTGCTGGCAAAGTGACAGTTGACATCTCTGGCGTATTTGAGCAGATCTGTGGAATCTACCTGC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a.74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AAAGGCCAGGCTGTGTGATTTTAAGGGTAACCCGTGCTTCCCTGAGGCTTTGCTCACATTAATGAGTGAAATCATCACAAAGTCATCCTGC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a.75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AAGATGATCGACAAGACAGGCAAATGCAGAAGCATTTCCAGGATGTAATACTCCACAAAATGAGCGTCTCTCCCCTGAGCAGAAACCCTGC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a.76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AGGATGTCGGCCCTCGAGGACCCACTTTGGACCCCCCTGCTTTAGGCCATCCTTCGGCTTTGCTGCGCGTTAACCTTTGACCTTTGACCTGC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a.77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TAAGATTTAGCAAAAAAAAAAAGAGCTACATTGATGAGTTTATTTTGCTTGGCTGGACAAACTGTTAAATGTTGTTCCTTTCCTGTCCTGC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a.78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AAGAAATTATTTTTGTTAAATCCAATATGGCCGACAGACAAAAAAGCATGCCAACAGACCCTGTTCCTCCTTCTACTGTAGACAACTCCTGC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a.79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ACAACGTGGAGTCAAAAGTCCATATTTTAGCTTTTTATCTCTCTCCTGCAGCTGCACTGATGATGAATGATCAACACATTTATGGTCCTGC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a.80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GGTCTGTGCTTAGATTAATGTTCAACACACAAGGTTCTTGGGTTTCAAGTAAAATAAACCTTCTCGGTTTTACAATGACATATCCCA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a.81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TCTGTTTCCTGGTTTCAGGGAGCAGAAACCGGCAGGCGGGGATGGATGGAGAGTTTCTCCCGTAACTCTGGGCAGAGTAAAATAAACCTGC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a.82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GCACCATTAGATAAAAATAGAAAAGTAGATAAAATGTATAATTGAGAAGTGTATTTTATGCTCAAACTTAGTTTTTTATTGTCTTTA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a.83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GGGATAAGACAGGTTAAACAAACCAATCTTTACACCAGAAACCCGTTTGGACACTGACACTACAAATAGCTACAGATGTGTGTTTAC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a.84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TTAAATTCCCTGGACTTTCTCTCGGTGCTAATTGGCTTCATGAACGAGGGCAGACGTGTCGACAGCCAGAAGGAAAAGCTCCTGCAT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a.85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CCTTCGCAGGAGAGCCAGGGGTCAGGGGTCAGCACCACAGGGTGTGTGTGTGTGTGTGTGTGTGTGTGTGTGTGTGTGTGTGTGTGT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a.86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ACATGTTGGAGTTTCTTTTCTTGTGACCTTTAGCTTAGCGGATTTTTAATTTCTCCATGAAGGTTTTTTTTATTATTATTATTATTT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a.87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ATCAGAACCGTTCTGATTCACATGGACCTTCCTGTTACATTTGTCTCTCCACTCCACCCTAACGTCTGCAGGGAGACAGGCTGTGGACCTGC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a.88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ATCAGGATTGTTCACATTGTACCCGAGAGTTTCCAGGTTGCAGTTTGGACTCTTCAGTCCAGCAGAGAGAAGCTTCACTCCTGAATCCTGC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a.89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ACCAGGATTGGTCACATTGTACTTGAGAGTTTCCAGGTTGCAGTTCAGACTCTTCAGTCCAGCAGAGAGAAGCTTCACTCCTGAATCCTGC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a.90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TGACGTCACAGTGGGAGGATGGATGGATGGGGGTTGTATGTTTGTCAGATGGCTAGTGATGATGTCACAGCTCACCTGTCCTGGTTTCCTGC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a.91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GATTTACGCTTATGGATGTGGCCTCAGTAAACTGGTTCCACTGGAGAGCAGAGCTACCTCCCATCCTGCTGCTAGAACCTCCAGAACCTGC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a.92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TTTTTTTTGTGCATTTTTTCATCTTGTTCTTTTCTATTTACCTTTTTTTTTTACATTTGTGAAAATATTTAGCTCCACTTCCTTCTCCCTGC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a.93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ACACCAGCTGGTCTCCCCATCTCCAGGACAGCTTAACAGACTCCACCCCTGGTTCCACCTCCACCCTGTGGACTGAGAGACAACAGA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a.94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TCAGCCAACTGGCTCCTCAAAACGTATACTTCCTCTTAATCCATGTTCTTTTCCTCAGGGCGTATTGTTTTCTGGTGACCTGTTGACCTGC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a.95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CTGACCGCAGGCTCTGCCTGGTATCTTTAAGGGACTCAGTCTGACAAAGCAGGCGGCCATGTTTCTTATCTCCGAGGCATCGCCAGC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a.96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TGCTGTCTGTCCAACTCATCTTGTCCTCTGTTGTCTCTCAGACCCAAAGGTGGAGGTGGAATCAGGGAAGGAGTCTGTTAAGCTGCCCTGC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a.97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CTCTGACGGCTTCTTGCTTTTTGACCCAGTCGGGCCTCCGTACGTTTTCTACTTTCGAGTGAAGTCGTATGTAGAAGATCCAAGGAACCTGC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a.98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CTGCATGGTGGTACAGTTGGTAGCAATGTTGCCCTGTAGGAGGAAAGTTTTTACAAACAGGATGCAACCCATTGTTTCCTTTAAATT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a.99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TCATTAAAAGATTCACACAGGAAGCAGGAGGGAGATTGATAGCAGAAAGTTTAGTGGAAGGATGACTGAGCTGAAACCAGATTCAACCTGC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a.100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CTGATCATTAATATCATCATATTAATGATGATGAGGACCCAAACGTTCCTCATCATCATTAATATAGAGATGATTTCTGTTTTCCAG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a.101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TTACATCATCATCATCATCCCGTTACATCATCATCATCATCCCGTTACATCATCATCAGAAACGGAGGCTGTGAGGCTGTCTGTGTCCCTGC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a.102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TACTGGAACCAGCTGGTTCTGACCCGGTTCATGGCTGGTACCAGAACCAGCAGGGGCCCTACTGAGCATGCTCAGAGGGAATCTGAC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a.103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GTTGTCAGGGAAACCTTCCTCTTCCTCCTCCTCCTCTAGATGAAGATGACGTGTAGTTATTCATGTTCAGGTAAAGTGTATAGTTTCCTGC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a.104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CTCAGGACAACGAGCAGAACCGTCCTTCTGGACTGCCTGCTCCAAAAACACTTCTATCGCTTAAGATAAGATATGTGGTCAAATTTCCTGC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a.105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AATCATCCTAAGATTCTGTTTACGGCGACGAAAAGTGTGTTACTGCTCTGCACTCTGCTAAGGAGCATGCTGCCATCTTGTAAACAA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a.106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CCACATGCTATTTATTCAGCAATGTGTTTAATTCGTTCCACCTGCATGGGGGCCACGAAACGCCACCGACAGAATGGAGACCTCCCACCTGC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a.107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ACAGACATTTCAACACATTTTAAACCACTGAAAGATTGTTTTTAATGAGACAGAAATATACATTTAAAGAATGTGCTTATGTGCAAG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a.108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CAAATTTAAAAATGTAGATAGAAGGGCTGCTGCATTTCAAACAAAAATACATTTCTTACAATTTTGCATGGCTGAGTGTCATGATGT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a.109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CATCGAGGTAGTGTGCTTGGAAACAAAGGCACAACAATAAAGCCACTAGCCAGGCTCCACTAGTTTAGACTTGTCTCTTGAATAACACCTGC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a.110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CACCTGTACCACTCTGAGCAGAGCTGCTACAGCCAGAGGGGCCACGGTAATTTGTGCTAATCTCTTTTGTGCTGTTTATTAAAAAAG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a.111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CAACACAACCAGGGCAGCAACCTGGAGACCGCAGAGCAGCGTTGCTTCACAACTAGAAGCCAAATAACTGCTGGGCCTCCAGTTGTT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a.112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ATGGACTGATTTCCTCACTACTCTACATGAACTAAATATTCCAGTATCTTGTGTGAATAACCCACAAGCCCGTGAGCAGTATCTGCA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a.113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GGTAGCGCAGTTAGCCTTTTTTTGATTTTATTGTGAAATATCAGGCAGGAAAGGAAAACGTTAATGCTGATGCCTTGTCCAGATTTCCTGC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a.114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CTGCAGCTGCTGACCGACTTTTGCCAGCAAAGCAGTTTGCATGTTTCATTTACAGACAAACTCACCTTTTAACTCGGTTAGAGTCCA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a.115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TTGTCATTTTTTCGCTTTGTCACAAATCCCAGCTGATTTCGAAGTGGTAAAACACCATTAGTGCTTGCCTTCTCTGAACTTACAAACCTGC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a.116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AAGGTGTCAAAGCTTAACAGAACGCCAGACCACAAGAACATTGGTTTAAGTTTCTGTGAAAACTATTACCGATTACTTTCATAGTTT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a.117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TCCTTCACTGAGTCCTCTGCTCCTCTGCTGACGCCAAACCGTCAGGAAGCTCCGCCTTCTCCTCCTCCGCCGCCGCCGCCGATGATCCTGC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a.118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ACCAGGATTGGTGATATTGTACCTGAGAGTTTCAAGGTTGCAGTTTGGACTCTTCAGTCCAGCAGCAAGAAGCTTCACTCCTGAATCCTGC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a.119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GGTCAAAGGATGACTCCACACTGCAAAGTCTGGAAGGACAACCTAGTCTGTGACAACTTGCTTCTGGAGAGGTGTTTCAACATCATG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a.120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GCGCGAGCAGGCCTGTCCTTCCCACCAGTGAATACCTCGTATTCCCCAGTAATTTTCCGAGTGCTGCGGTCTCAGACAGGCCCCAATCCTGC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a.121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GATGGGTGGGGCAGCAACGCAGCAAGACCCAAGGAGAAGTCGACCCTGTTCCGAGTAACAGCAGAGTACAACTTCCGTGACGGGATCCTGC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a.122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AGACACGGATGCTGTGTCTCCACAGTCAAGACTGGAACTGAGATTCCGGAGACCTCTTCCCACCACAGTCACATTGATAATCTATTC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a.123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TTGCCTTTTTTTGGCAGCAGTGTGATGACTGCCCTGCGGCAGGACAAAGGGAGCGAACCGGTGGACAGGCTTTCGTTGTAAACCTCG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a.124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GAGATAACAACGCAGGAACACAGCGGAAAACACGCGCGACAATCTGACAAGATGACACCAAAAAAGCAGACACCGAAAAACACGTCCCCTGC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a.125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TTTCGAACGGTGAGTGTGTCTCCTTTTAAGGGAGTCATCGTCGTCGTTGTGACAGGAATTGTCTGTGTTGTGACGATGTTTCTCATT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a.126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AAATCAAATGTCACCAAGGGATCCCATTTGACTGATTTACTCAAAAACTTTCTGGTTCCATTTAAAAGAAAAGCTCAAAGCCTCAAGCCTGC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a.127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ATGGACTGATTTCCTCACTACTCTACATGAACTAAATATTCCAGTATCTTGTGTGAATAACCCGCAAGCCCGTGAACAGTATTTGCG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a.128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AGCTCTTACCAGGATCTGAGAGGAAGCCCAGAGGGGGCAGGGAATTCTTTACTTCTGCTCATCAATTGTGGGATAATCGTTTTGCTT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a.129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TGGCCCTCACTCCCAGGAGGCACAGGGTGTTCTGAGTCCTCAACAGCCTGCTCGGCCTGGGCTGAGGATTTACTCTTGTATCCTCACCTGC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a.130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TTTTTATACTGACTTGTACCAAACAAAAAACAGCTTAATTGCAAAAAATAAATAAATAAAATAAAATAAAATAAATAAATAGCTTACCTGC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a.131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GACCAGGTGATGATGATGCAGAGCGGCGAGGCGGTGAGGCGTGTTGCCAGGTGACACTGAGGTCTGGAGGTTTGTTTTTTCTTCCGCCTGC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a.132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CTAACATGTTCCAACAAACTGGGATCATCTGGAGTAAAACCAGCAGGGAGACGAGAAGCAACAACAACAACATGTGACCAACTTCAGCCTGC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a.133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CTAACCTGTTACAGGAAACAGAGTCGGTCGCCTTTGAGGTGCAGAGGCAGAAAGACGTCGAGAAAATGTCGGTTTGTGTTTGTACTTCCTGC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a.134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CCTGGAGCTGCCCACCCCTGATCTAGAGGATGAAAGTCTGGTTGCACCTGTTGATCCTCCAGTTTCCTCCTCCTGATCTGACCAGAA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a.135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GGAGCCAGAAAGGTGAGGCTACTGCAGACGGTGACGACTCAGTGGTTCCTCCATGCACCTGACAGCACCTGCATGACGGTCACGGCT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a.136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GAAAACCAGTTTATATTAAATCCCTCCAACACTCACACCCCTCCTGAAGAAATGCTGCTTTCTGACTGCGGCCCGGCAGCGGCGCCCCCTGC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a.137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GCCTCCTGTAACTTTAGATGCGTCTCTACTTCAACACACCCGAGTCAAATAATGAGGTCGTTAGCAGGATTCTGGAGAACCTGGAGG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a.138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ACAGGAAGAGAACCGGCAGCTTTAGACCCGGCGAGGCGGCGGGCGGGCGGGCGCCCGAAGCCACGGCGACACCTACGTTCATGAACT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a.139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CTTCCCGACAGCGGCGCGGCCTGCGGGAGGAGGAGGAGGTAAGCGGGAAGGTAACAGCTGGTGGTTCCGCCGCTGGTTCCGCGGGTCCTGC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a.140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AGTTATTACTATGCTTTGAGCCATAAAAACAAAACTAAACTATTCCATTGAGCAGAAATCTGTCATAGCTCTCTTATTTCTTACACA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a.141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AACCTCTGCTGCTCCACCTCAATACCGACCTACACCAGGAGGAGATGACGTTTCATTCAGGTGTTTTCACCTGTGGCTCATCTAATACCTGC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a.142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ACTTGGCCCGTTATATCGATGAAATGTAAAGATGGTTTGGCATGGAGACAGGAAGCGTCATTAGTTCCCAGTTTTCCCTCTGTGTCCCTGC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a.143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GCGGCGACAAAGAGAGACACGCTGAACGGCTGCAGGAAATAAATCTGTTTAATGCAGAGCTTCCATAAGATCCATGCCGCCTGAGGC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a.144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TCTGAGCGCTGGCATCAGGTGAAGAAGGCAGTGGACTGGGTGCGCTGGGCCGACCGGCAGTATCCGTACGCCTGCAGCCGGCTGGAG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a.145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TTCTAGCTGATCCGGACAGCCAAAGATCCGGTTCTGGTTCTGGTTCCCGGTCCAAGTTTTGGTTCTGGTTCTGCAGATGGTCCAGCCCCTGC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a.146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GCTGGTGTCCTGTAACTCTTAATGTCTCCCTGGTCCAACACACTTGAATCCAGCAGCTGAATCACCTCCTCAGTGCAGGCAGGTTCT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a.147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ACGCTTTACAACTCGACTCACGTCTCCAGGTTACCTCCAAAACATTCACTTAGAAACACAAGATTTGAGATTAGTATGAACTTAAAA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a.148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AACAACCAGGTGAGGCTGAGCTGCTTCTCATCCAGGTGAGCTGCTCAGGTGAGGCTGTACCTGCAGATGATGCTCTTCATCTGGCCG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a.149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TTAGAGAAGTTGTTCATGTTAAAATTTCAAAAACCACAACTCTATATCAAACAAACAAACAAACAAACAAACAAAAAAAAAACAGAA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a.150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ATTGGTTCACATTTAGTTTCCTTTAACATTGTGGCCAACTAGTAGGACTCAGACGATGAATGTTTCAGACCAACTTAGAGAAGAACCCTGC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a.151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GTTGCTACTAAAGCTCAAGCGTGTGTGTAGTTTAATTACAAATGCTGTCAAACACCCCTATTGGTTCAACATTTGGTATTGTGGCGGCCTGC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a.152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TGGTGAAGTACTGGCCAGAGATCGGAAAGTGTGGCTATTTGGTGTGGCGGTATCTGCTGAGACGAGACGACCTGGAGCCGGCTCCGT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a.153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CTGCAGGAACAGCAAACCGGAAACAACCAGCAGATTCCTGCTGATCCCAGCGTTCCCAGTGTTCCCAGAGGAACCAGCTGCTTTAACCTGC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a.154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AAGTGACATCATGAGGAGGGTCGGACAACGCTGGTCTGGAACAAAGAGGAGGAAAGGTCAAAGGTCACCTGATGCAGGCTGCAGGCT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a.155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GGCCCACATGGACGCCTCCAGCTGTCCGCCTCATTAATGATCCACAGATAATCAAACCAAGCAGAGCTCAGAACCAGAACAGAGACCCTGC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a.156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TTTAAATAAAGCAACTGGACCTTCTGGTCACTGAAAAGAGCCGAATCTCAACTGTATGAACTCATATTTAACTCAGACGTTCATAAT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a.157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CTGAGCAGGCCGACGGAGTGGTCGCTGGCCACGGAGCAAACGCAGTGCTGCACGCGGGTCTGCAGGGAGGAAACGGCAGGGACTCAA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a.158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ATTCAGGAGTGAAGCTTCTCTCTGCTGGACTGAAGAGTCCAAACTGCAACCTGGAAACTCTCAGGTAAAATGTGATCACTCCTGGTG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a.159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TCGTATTGCTGCTTGTAGGAAGTCACTGAATTAATCTTGAGTTCATGTTGGACCCAGATTCTGTTTCTGCTGAAGCTGAAGCTCCACCTGC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a.160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AGAGAGCTGCGCTACAGTGACAACATGCCATCGTTTCCTTCTCTAATACAGACACGTCAGCGTTACAGTGCCTCCAGGATTTCATTA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a.161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CCCCCGCAGGCCCCCACAGGCCCCCGCAGCTCAGTCAGCCGGTTCAGCTCCGACTCACGCAGCTGCTGCTCAGAAAACATATAAAAC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a.162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AACGCAGCACAAATATTATTCACACAGGACAGAGACGGAGCAACGACAATACAGGGATTACACTCACAACGACTTTTGGAAGATCTT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a.163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TTATAAATTAATTTCTTCCCAGCAAGGGATTGTGCAGCAGAGACTATAAAACAACTTTTAAAAACTCCTGGATTTGGGATTTCAGGCCTGC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a.164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CTTCCATTTGTTATTGTGTCTGTGTTTGTGATTGCTCTTTTCATTTTGATTATTATTATTATTATTATTGGTTGTTTTCTCAGGAAACCTGC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a.165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AGCCTGGTGGGGGCAGCAGTCGTGGCCGCCGCCCCCCCACCGCTGAGCCCGACAGCCAATGGGATGGCAGCTGCAGCAGACTCCGCCCCTGC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a.166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TTACCGACTTTGGACCAATCTGAGAAACGTCCGAACAAACAGCAGTCCTACAGGAACTGGACCATTTGGAGTTTCTTAAGGGGTCAA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a.167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AGGAGGAAGATGAAGGAGGAAGAGGAGCAGTAGAAGAAGAAGTGAACATACAGGCTCTAATGTTTACACACTCCACTTCCTGTCTTC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a.168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ACGGAGGAAAGAAAACAAACAGCTTGTGGTTTTTGTTTTGTGAGCTCCTTCAGCCTCCCTCACATCTCGACTTGTTGTTTTACTAAT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a.169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AACAGAACAGCTGCTCCAGCATTTCTTCCTCCAGCCTTCCCAAAATAAATGGCAGGGAAAGGTCACAGTTCTGTCCGCTCTGACCAA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a.170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ATGAGTCTGTTAAAGATGAAAGTTACATGAGGAGTCCAGGCTGGATGTAATGAATCACTGATGAGGATTTTAAATTAATTTATGACT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a.171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ATGGAGGAGCAGCCCTGATCTGAGTATTACCTGGTTACTATCTGGTTACTATCTGGTTACCATCTGGTTATTATCTGGTTGTTATCT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a.172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TGTGAGGTTCTGCTCTCAGGTCAAATCCTCCAATTTCATTAGGAAATGAGCGACTTCATTCCCGACTGAGCGGCGCCAGCGCTTCAG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a.173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CCAGCGAGACGAGAGCAGAGATGAGACCCAGACATGACCAGCCGATGACGGAGCGCCTGCTGCCCTCCTACCCCTCCATCTTGGCCC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a.174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AATGGCCTAAAACAGGAGAAGTTTGGTCTGGTTTAGCTTCATTAATAATTAATAATGTCACTAGAACTTTGATAACTTTTAATTTGACCTGC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a.175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AGGAGGAATTTATCTTCTTCAGAGTGTGTGTGTGTGTGTGTGTGTGTGTGGGGGGCAGGCAGCAGGTCGCACACAGATGAAACCAGACCTGC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a.176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TGGATGCTTTTGGTACCAACAACACACTCTTCATCATCATCCTCCTCCTCTTCCTCCTGACATCTGCTCTCTGTCTCCAGTCCAGGCCTGC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a.177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AAGTTTTGACACATCCAGCTTAAATCCTTTATTGTTGTTGGAGCTTTTCATGGTTTCTGAATAATTCTATAGGCATCATTAATAATCCTGC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a.178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ACTGCAAAGCAAACACAATGTCCTGATGCCTCTGGCCGGCCGGCGTTACCTGCTGAGGGACCTGAGACAGATTCTGGAGGACAGAGA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a.179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CACACACACACAGAGACACACACACAGAGACACACACACACACACACACAGAGACACACACACGCAGCCTGAAAAGCACCTGATCGTCCTGC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a.180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CAGCGACTCCTCCATCTCTGTCAGCCGCTCCGTCACCGCCGAGGCTGACACACATGAAAGCCGGATGCAGCTGCGGAAGCTCCGGAT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a.181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GACACGCAGGTGCAGTGAGGGGCGGGCCCCACCTGAAGCTCCTCCTCCCGGCTGCAGCTTACCTGCATGCACCTGAGCAGGTCCAGG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a.182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CTCTGCTAACAGCTAGTGGATAGAAATCACCAGGATTGGTCACATTTTACCTGAGAGTCTCCAGGTTGCAGTTTGGACTCTTCAGTCCTGC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a.183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CAGGACTGTGAGCTGCTGTGAATCTGACCTCATGACCCAGAGCAAAAGGCCCCAGAGCCTGAGCCTCGTCCGAGCTCTCTGATTGGC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a.184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AGGGCGAGAACACCGTCACCTCCAACAGCTCCATCATCCACCGCCCCACGGTGAGCCCAGGGTCGGGACCGGACCGGACCGGACCAG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a.185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GAGTCATGCTTTCATGCTGTATCCCCCCTTCATATATCATGACTTGTCTTTCTCACACTGGACGCATTTTGACATGTCGCTCCTCTCCCTGC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a.186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ACTTTTATTTTGAAGTTCACGTTTGGATCAGATCGCTGGAGTCACGTCTCTAAAGATTTAACTCCCCCGATTCTGCCGTCATGTTTC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a.187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TGGTCTCAATAAGGTTCCAGAACGGAGAGGAGAGTTTTTCCATCTTTAGAGAATAATCCCAGGATGATGTTTGGCTAATTTCAGATCCTGC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a.188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CAAACATGATGAAGGCTCACCGAGCCGCTGCTGGCGGCCGCCCAGCAGGAGACCGAGGCCAGCAGAACCGCTTCACCTCCGCACGGCCTGC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a.189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AGCGCGGCTAGAGTCTTGAGCCGACCCGACAGTGAGAGCCCGTTGGCTGGATGATTGTGCTTGCACAGTTGACAGATGGTGGGTGAT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a.190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CCTGCAGCAACCTGGGAACCTCCTGGTGGACGCTGGCGGTGAGGGATACCGTCAGGCTGAAGAAGGAACCTTATCAGGCCTTTTTGGCCTGC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a.191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ACCTCAGAAGCAGCTGATGGGTACCAGCAGTCCTTGTGGTATCCAGCTTGGGTGGTTGCTGAGGCAGAAATTCTGGCATGGGATGTT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a.192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ATGAATGAGTGAATGACAGGTGAATGAGTGAATGCTGTTAGCTGTGTGGTAAATTATCAGGATATCGTTTAAAGTTTCTAAGTGCTG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a.193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AACACACACAGAGGGCATGGGGTTAGGAAAAGAGGAGCACTGGTCATCATAATATACACACACACACACACACTCTCATGCCATCTT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a.194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AAGAAGAAAATTCACCTTTAACCTCAGGAATCAATAAAACATTTAGTTTTTGTTTATATTTTCTGATTTTGCTCCAAACTACGGTGGCCTGC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a.195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TGCGACACGCTGAACAAACAGAACATGATGCATCAGAAACAGAAAAACTTAAAAAACGTTCGTCCTCCGCGCCACCAGGGGGCGTCG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a.196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GACACACCCAGCGGGATTCACCCTGGATTTATTCATGATAACAGGATTTCTGCTGTTTGGAGCTTATTGATTCCTGGATTATCGACA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a.197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ATGTCGGCGCGTTCTGCAGCATTCCTGCCTTCAGCAGAAACCTGCAGACTGATGTTCAAATGGGAAACACTTTATGTTTAGAAACTACCTGC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a.198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ATTATTCAGTTTTATCCTTCAGTCTGAGTCTCTGCTGCTTCTGAACATGGAAACATTCAGACGTTTGTTTATGCTGACTTTAAAACTCCTGC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a.199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AATACAGCAAACATGTCTTTCCTGCTACACCAGCAGGCTGCAACGCATTCCCCGTTAACGTGCCTCACCTGCGGCCGTGCAGGCGGCCCTGC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a.200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ACGGCAGCCCGTAATAAGTTATTCAGGACATTTAACTACCTAGTGCTTTGGCTGCTCCCAAACAGAGTGGCGCCCTGGGCAGTGAGCCCTGC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a.201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TTAACGAGGTGAAAACTTTTTCAAAAATGTTGATTTTTACGTGCTACTGGCCCTTTAAGCACCACTTTCAGTTGACCTGTAGAAAACCTGC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a.202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AAGGCTAGCAGAACCAGAACCAGAACCAGAACCAGAACCAGAACCGCCGGTCTTACTTGAGGCTCTCCTGCGAGGATGAGGAGGAGC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a.203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ACACATGGTTAAACAGAAACACAGGAGTCAGTGGATGATCTCTAGGAGAACATGGAGTTATTTGCAGTAGTAGTTCAAATGGCGCCCCCTGC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a.204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AAGGCTGACGTCTCGGGTTCAGCTGCAGGTGTTTGTCAGCCAGAGCCTGAAAACAAACTTTAGCTTCTGTTTGTTCTGCAGTTTTACCTGC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a.205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TAGAGCCAGGCTGGTTCAAACCACGCAGGCTCCCAGCGCAGCTACAACATGACCGCAGCAGAAACTTCCTCCAATATCTTCACTGAT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a.206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CGGAGCAGGGCGCTGCAGACAGCCTGCGAGACCTGGAGAGGAAGGTGGAGCAGCAGGAGCAGAGGCTGGTCCGGGCGGAGGAGCGGA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a.207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TCAATCTCAAAGTCCCGCTGGAGGTAAAGCTTCCCATGCAGCTGTCACGCCTCTAGTGGACGTCCTCTCAGCGTGTCCTTCGTCCTCCTGC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a.208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TCACACACACCTGGAGGTGATTTCTGTAAAAGTGCCCGTCTCTCTCAGCAGAGCGGTGGCGCCGCCCTGCTGGCCGTCTCTCTGCAG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a.209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TTCGTTTTTGTTGTTGTTTTTTTTTTTGGTGGCTCTGATGGTGGATTAACATCGAAACTAAACTGGCAACATCCACTGCAAGCAATCCCTGC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a.210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CCAATGGGGCGGTTCCGGTGGGCGGGGCCAACAGGGGCGGTTCCGGTGGGCGGGGCCAATGCCAGGCTGTGCTGCGCAGCAGCAGGCCTGC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a.211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CTGAAATTAATCTAAAAATGTGATAGTTTACTGGTGGACATTTACTCCTTTTATTTTCTATCTACGATGGTCCTCATTTCATTTTACCTGC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a.212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AGAATTCCTCCGTTTTCTTTCTTCTGTTTTTATTTGATTTGAATCAAATCATTTCAGTGGAATCTGAAGCTGCTAGGACTCCCTCATCCTGC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a.213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ACAGACGGCATGCTCCATGCACGCCTCCTCACACTGGCCCACCACCCGGATCCAGGTCCAGATCCAGGTCCGGAACACTGGACCAGA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a.214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GGGCAGCGATGGGTCATTTATGAGTTAAGCACAGAGAGCTACCGGTAGCCCTGCAGCAGCTAGCTGCTGCAGGGCTACTGGCTGTAG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a.215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TCTCGGCCTCTTTGCCTCGCCTAACAAAGTTCAATATAAGCTTGCAGGCCCGGCTGCCATGTGCCTAACTTGGCTTTAACAGCCTGC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a.216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AGCACAAACAGCCTCAGAGTGGTGGGCGGGGCTATGACATCACCACCAGGTGAGGCGACCGTACCTGTCCACCAGCTGCTGCAGAGG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a.217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TGTCCAAGCAGTACCATCAGAAATTACCTATGTGGGAGAGAAAATTGTTGCTCCTTCAGTCCATGAGCAAATAGATGCATTGGATGT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a.218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CGGAACCGCAGCGCGGCAGAACCAGCAGGAACCAGGAGGAGTCAGCGAGTTTCAGCACAGGGAGGCATTTTCAAATTTAAAAATGAT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a.219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ATTTAACATTTCCAACTGTCAGGACGAATTAACCGGCACTAATTCCGCTTTTCATCTGCGCGGCGCGGCGTGACGCGGCGCGGCGGC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a.220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ATCCTTCACCGTGTCCTTATCAAAGAAGACAAATTTTCTCCACTGTAGAAATGCTGCCATTTTCATAAGGTTAGCCAGCTAATGACC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a.221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TTCAACCACAGAATTCATTTCTAATAAAGCATCAAACGGTACGCTTTAGAAATCCAGAACATCCAGGAGTTTATTTCACTTTGTTTG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a.222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ATAAACACAGAGATCCAAATGTTTCCCCTCAGACTGACAGGAAGAAACATATGGAAACACTGATGAGTAGAAACTCATGCAGAGATT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a.223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TATCATTTCAGTATTTAAAATGATAAACAAGACGGACAATCTGACAAAATGGGCTTTTCTTTCTTTTTTTTTTTTTTTTGCGCCAACCTGC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a.224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GCAAATAATAATACAGGTTCTGTCCTTGGATCATTGATCCGATCGGTACTGATGGGGTCTGATCAGTTCTCCTGATGGGTTCTGCCCCTGC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a.225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AGGCAGCAGGGGGCGCCATGAGGCTGGCAGACATCACTGGATCCCGAGCCTATGAGGTTCACCTGTCTGTCCACCTGTCTGTCCACC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a.226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ATTTTGGGTTTTCTGCACAAAATGGTCAGAAAATCCCACCGAAACATTTTGAAGTGAAGCTTCAGACATCAGCAGCTTGAAGCTCAC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a.227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TTTGTCTTTCTGCCTCGCCCCCCCCAACCCAAGTCTCTCTTCATTAATGGTTACATGTGTCACACCCGCTCTCACTTCAGTCTTTTCCCTGC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a.228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AAATAAAAAGATTCCAGTTCCAATAACAGCAGATAATACAGACTGGAGAGTAACAGGAGAAGAAAGTGAGAGACGTGGCCCAATTGTCCTGC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a.229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TGCCTGTAGCATCATGACTACAGACACAGCTCAGGATGACCCCATGCTCAGCCCAGGCTGCGGGCGAAAGCGGCTCTCTGCGGCGCT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a.230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ATATTTATAATTGGTTTGCTGAAAACGTTACAGTTTGATGCTGAAGCAAAAATGTTTAGCTGGACCTCATTGCTGCTGGTCTGTGTCCCTGC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a.231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TGAGAAATAGTTTTACAAAATGATAATAAATATAAATGTAAAAAAAAAAAAAAAATTAGACAATGAAGTTTAGCTTTGTTGAGAATC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a.232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AATTTCCCCACTGCTCTGTGATGTTCCATACAAGCGTAAACACAAAACATTCCTCCAGTTGGCTCGCTGTGCCTGCCTGCCTGCCTGCCTGC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a.233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ATGCAGCATTCAGGTTTTTTTTTTTTTTTTCCAGTATTCATATTTTTGTTGTGTCATATCACTGATGAGTTTTCCACATAGCCTCAG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a.234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TTCTTCAGGACATGAGTATTCTGGTCCAGACATCAGAACCTGCAAAGACTGCAGCACATGAATCTGGACCAGGTGTGTTAGGAGAGG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a.235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TACTCTGAGCTCCACGCCAGGCAGTAACCGTGATTTTAAATATTCAACTGGCTCTGGTCAGGATTTTCCCAGAATTAAAAGGTTTTCCTGC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a.236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ACAGCAGAGGACTGGAGTTTAACACCTGTGCTGCACAGCAATCCAAGCATGAGAGGAAAAACTAGAGGATTCGTCTAGAACTGATGA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a.237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ACGGCTCACACAAAGTATGGGTTTTACCAACTAAACACTTTTTTACCTCTTATATTCTACTGTAAGAAAATGTGGTAATTTGACTCC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a.238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ACCAGGAACCTCCTGAAACCCTACAGGACCAGGAACCTCCTGAAACCCTGCTGGACCAGGAACCTCCTGAAACCCTGCTGGACCAGG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a.239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TCTCGGCTTCTTTGCCTTGCCTAACAAAGTTCGACATGAGCTTGCAGGCTGGCTGCCGTGAACCTAACAAGGTCCAAACAAGCCTGC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a.240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GAGGGGAGGGGGGGAGGGGGTCTGCTGTAAAACATGAACGGATTCACTGTGAGCCGTGACCGCTTAGATTCTCAAGAACAATCTAAA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a.241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GGGCGCTACAGAGCATCAGCTCACCTGTCCCACCAGCAGGTGAGTGCTGCTGAGCGGTCCGTGTCCCGTCTCCTCCTGATCCTCCTG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a.242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CAACAGCACCGCCGGCTTTAACACCAAACTGCTTCTGTGGCTCCACGTGGCGCCGACCCGCAGGCCGGGTTCTGCTACCTGGTGGCT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a.243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GATTTTTTTGCCCCTATTTTCCCCTTATGACAATCTTATAATGTAGGCCAATCTAAGATTGTCGCTGGTGATTTTGTAACCAATCATCCTGC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a.244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TTGGAAAATGCGTGGTTTTAATTCCATGTCACAATTATTGACCACTTTGTGTTTCTCTAGCACATATAATTCCAGTACATTGAAGCT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a.245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GAACTTTGTTTTTAATTATGAGAATAAAGTCATTATTTACCAGAGTAAATGGTTATTTTAATGGGACAGAAGCGAAGGTGTCGCCGCCCTGC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a.246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TGGACACTTGGGAAACAAAAAAGACCCAAGCAGCTGAATGTTTCAGAGTAGCCTAGTCAAAGTCTGGACTTAATTCCAATTGAAATCCTGC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a.247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ATTCAGGAGTGAAGCTTCTCTCTGCTGGCCTAAGGAGTCCAAACTGCAACCTGGAAACCCTCAGGTAAGTCTGGGCCCTTGAGAAAT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a.248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GTAGGGTCTGATGGAGCCATTCTCTCTGAACCATGCAACTGTTGGCCTCGTGATCCTCTCACTCTGCTGTGGTTGATGTGGAGAGGCCTGC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a.249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TAAAAAAAAAAGTAAATTTTTAAGTAATTGTTTTCATAAAAGTTAAAGTAAATCTAATTGGTTAAATGTAAGTAGTTACAACACAACCCTGC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a.250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CCACCGCAGTCATTGTCTCGCTTAACAAAGCTTCGAACAGCTTGCAGGCCGGCAGCCGCAGAGCCTAACAAGGCCTGATCAGCCTGC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a.251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TTCTCTCAGTGACAGCTGCTGTCTCAAAATAATTCACAGAACTGGACGTGATGCAGTAACTTTGTGTGAAACAAGTTCAGGATTTACCTGC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a.252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GATAATCCCTCTATAAAGTCTGAGGTGTAAAGCTAGCAATGAATGGTTGTCATGACAGCATATAGACATGACACATTAGCTGTTTACCTGC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a.253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TGGTATGAAAATTCTGTATATATACTTTTTTTTTTTTTTTACCTTGCATCACTGCCATTCCTAGTGTCTTAAAATAAGTCTCTGTGT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a.254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GATTAATGACTAAGACATACTTGTTTTTCATCTCTCCATGTAAGAACTGAATAAGAAACAGCCAGAATAAATAAACAGAGGAAATACCTGC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a.255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AAAATGTCCTTCAGACAGCAGAGTTTAGCTGAAGGTTGATCAGATTCGCTCTAACACAACACACAAGTTCTCAAGAAGACATTTGTT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a.256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CACACACTCACAGACACACACACAGAGACACACACAGAGACACACACACAGAGACACACACACACAGCCTGAAAAGCACCTGATCGTCCTGC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a.257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GGAAGGTGGGCGGAGCCAGGGCCGTGACCCCAGGGGTCGCCGTGGGGAAGAGGGCCATGGCATATCGCGCCAAGGTAGGACCACGCCCTGC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b.1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AGGAGACCTTGGAAAACCAGCGTCATCAGCAGAGCCGCTGATGCATCCAGAAAACACACAAAACAAGAAGGGACTCGAAAACCCCGTCCTGC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b.2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ACGGAGGAAGAACAGGCTGCGGCTACTGGTCTGCTCCCAGTTCCTGCTGGTCCCAGCAGGGAATCTGGAACTGGAGTTAACTGTAAC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b.3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CGCCGTTACTACAAACTATGTAAACTGTTTTAATAATTTACTGACCTTATTATAAATGTAATGGCGACTGGAATGTAGGTGACTGAA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b.4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AGTCAAATTATTATTCATGTTTCATGTGGAATGATGGAATAAATTGTTGGGAAAAAAAGCTTATCAAACCATTACTAGAAGGTCAGTCCTGC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b.5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AATCTGCCTGGATGTAGTCCAAAGCAATGACTCAAGTTTAAATCACGTATGTGGAGACTGCAGCTTTTCTTTTTTTTCCCCCCTACGCCTGC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b.6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TTCTCCCCTGCCTGTAAAATGCTGTGCCTAACGCAGTCCGTCAAGCAGAACATGTTCTCTGTGAAGCACGGTGGCGGAAACGTCATCCTGC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b.7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ACCAGAGAATGCATTTCGCTCTGTCACGTGCATACACCGGCGTTTTCCAAATAGATTTCATGAGGTGCTGCAGAGATGACGTTCATG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b.8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CTCTGACCGTCTGCAGAGAAAATTAAGATAATTTATTTCCATGGCAACGACCCAGTGAGGCTCAGAAACAGCAGCTGCTGCCTGGACCTGC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b.9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TGAAAAGGTTCCTGGAGGTGAAAAGGTTCCTGCTGGCAGGTGAGAACTTTGATCTTCATCAGGAAGAAAAAAACCTGGAAGCAGGAA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b.10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CCGACAGGCAGCTAACAGAATGACTTCCTGTTAGCGTAGAAGCTGCCGGCGGCTAACGGCTACAACTCGAGTGTCTCTGTTTTCGTTCCTGC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b.11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ACTTCAGGAATATCTCTGGTTTCGTGTCCCGACGTCCCTCCGAACCTCTGGGGAGTTCTGCATGTGGAGTTCCGAACCAACCGGACCCTGC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b.12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CGTCCCCAGCACATTCACGCCGAAGTCGCCACTGAGATCTCACCCTCCGTCTGAATGCGTGTGTTGATGTGCGTGTGCGTGTGCGTG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b.13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GAAAACCCATTCCTCCTCAGAAGCATCAGACTTTGACTAGGCCATCAGCAGAAACGTCACCAGATTTTTTCACCAAGATGTTTTTGG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b.14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ACAAGTTTAATTAAGTGAGCACTCTTCACATTATCAACATCATGAATTGTATGAATTTTAGCAGAAGCAAAAGAAGAAAAAAAAAACCTGC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b.15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GTAAAAAGGACCAACTTTAAATCAGTTTATTCCTGAATGAAATTATTTCTATAGAATGAGTCGGAATGTTTGGATCCATGGCAGATTCCTGC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b.16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CCTCAGTCTGTCTGCATGGGTGTGTGTGCGTGTGCGTGTGTGACATAGGAGAAATAGAAGTGCTGTGGAACATCTCTCAGTGAGTCT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b.17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GAGAGACGTCCAATCAGAGACGTAGTTCAGTAGTACTGCATTAGGTCTAACATAGTACTACTATAGTAGTACTATAGTAGTACTATA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b.18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GAGCGGTGAGTTCTGGCCCGGTTGGACTTCAGAACCGCCCTTCTCCCTCGGCCGGGTGTGTGTGACTCCGGTGTGTGTGTTTGGGTTCCTGC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b.19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AAAACCTACTGGCAGATTTTTCTGTAAACATGTGGCTCTTGTAAGTTCCTTTGCTCTCACTCTCCTGTCTATTCCATCCCAAACTACCTGC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b.20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TTTAAGTAGTAAGTAAGGTCAAAGGTAGTTCTGGCACAGCTTGGCTTGTAGGTTCTGGTAGAATCACCTTTGACGGCTTAATTAACC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b.21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AAAAACTAAAAGAATTGGCCATATAATTATTGTACTGTCATCTGATAATCTAGCTTTGCTAAATCAGGAGTAAGCAAAAAAAAGAGGCCTGC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b.22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ACAAACTGAGACACTGCAGCAGGAAGCCAGGAGTCAGGGCTGCCGGGTGGTACCGGCTGGTACCGGTCGGGCTCAGGTCATCTGGAC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b.23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CTTTTGTATTCCATTTATATTGACAGAACAGCATGCAATCACTGTTTTTTTTTTTACAGAAAACAACTCATAAAGAGATAACTCTAG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b.24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GCGAGGACGGGCTGCAGGGGACCAAGGGAGAAGCGGGTCGCAAGGGGAACCGAGGCCGAGCGGTGAGTTCTGGCCCGGTTGGACTTC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b.25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ACCAGGGAGGAGAACATTGTACCTGAGAGTTTCCAGGTTGCAGTTTGGACTCTTCAGTCCAGCAGAGAGAAGCTTCACTCCTGAATCCTGC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b.26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TGAGAAATAGTTTTACAAAATGATAATAAATATAAATGTAAAAAAAAAAAAAAAAATTAGACAATGAAGTTTAGCTTTGTTGAGAAT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b.27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TTCTGTCTAGTTTCCTTATCTCTATTGGGCAGGTCACAATTTGTTTCTGCAGAGCTGAGCTGCAGGTTCATTATCACAAAGGCACCA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b.28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AGGTCAAAGTTCTGCTGAGGTTCTGCTAACGAGTCATCAGTTGGTCCAGTTGAGTTGAACCAGAACCAAAGCATGCAGGATCCGGGTCCTGC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b.29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CTTTGGGGGAAACGTTGTTCTCTGCAAACACTGAACCTGGTTCTGAGTTCTGATGACTCAGTTCAACACATCAGCTCCCAATCTGCC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b.30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TTTCTAATTTTTTAAAGACTCGTCAGATGAAAATCTTTTTAAGCCTGGCTGAGTTATTTTTAACATCTTTCATGTCGCGCCTTCAAACCTGC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b.31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AAGGTTCTCTTAATCTTTTTTTTTTTCCACTGGAAAGGATGAGAAGTTGTGCTTTTCTGCCTTTGTCTGTGGGGGATATGTGTTTACCCTGC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b.32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CAATATTATGGACATTGTGAAGGAAAGAAATGACTTTATGATTAAGTCCAAATGAAGATCGGCATTGAACGCACGTAAAACCAAAGCCTGC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b.33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AACAACAGTAACCAGTAGAATACAATATGGGACGACATAATTACCTTCACTCCCGAGTTTCTCTTCACTTGTCCTACACTCATGACC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b.34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GTGACTTCCTAATTAAAATGAAGCGTATGGTTCTGGTTCCATTGTTCTGATGATTTCACTCATACAAGCAGCAGCAGCAGCAGCAGC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b.35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ATAAAAGCAGCTTTTTGAAGCGTCAGTGAGTCGGTGATCTTTTCCATTTGGCATAAATCTCTTACTGTCTGAACCCCTGAGTCGTAG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b.36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GGGCCAGGAGCCGGGCGCCGCGCCCTCCAGGGTCATCGTGGACATGCGGGAGTTCCGCAGCGAGCTGCCGGCGCTGCTGCACCGCCG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b.37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ATGTCTTTGTTTTTTGGTTTTTCAGAAACTCTTTTCTATAACTAGTCTGAACTCCGTCAGGTTGTTGGTGTGAAATATTGGCCTCTCCTGC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b.38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AAGGAAATCCAGCATATTGATGCTAACATGTTCAGCTAGCGGTGGGCTCCCTAAAGCTCACAGCAGCTGAGAACTACTCATGATGAACCTGC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b.39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CAACACACACTCCCTCCGCCACACACACACACACACATCGTGGTTAGACCTCCAATTAAATCAAAAGTGGTTTGTTTTTATTGGTCT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b.40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AGACACGGATGCTCTGTCTCCACAGTCAAGCGGCTCCCTGAGACTGGAACTGAGATTTTGGAGACCTCTTCCCACCACAGTCACATT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b.41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GTCTGGCATAGGCATTGAGTTTGTAAAAGGAGTTTGCAATAAGTCATTCATTTGAATCCGGTGTGTTGGAGCAGGATGCATCTAAAACCTGC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b.42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ATAAAATGAGTGTGCAAACCAAAATATTTTTATAGGTTCTGAATTATTCAGAAATTGAGCTGAAGAGCATTGGCTCATTTTCATAAA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b.43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GAATAACTTGTAAAGGTCCAGACTGCTTAGAGACAAGCGTTCAAAATCATCACATAAAGTGAATCTGGAGCACTTTTGTTCTCTGAACCTGC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b.44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CTTGTCATTTTTTGCCTTGTTACAAATCCCAGCTGATTTAAAAGTGGTAAAACACCATTAGTGCTTGCCTTCTCTGAACTTACAAACCTGC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b.45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TAACATTCAAATAGACCTTATTGTGAGAAATAATTTTTGAAGAGCTCATTTTGTTATCTTGGTTTACGCTTGTACATTTAGTTAATC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b.46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CTCACTACCAGAGATCCAAGCCGCCCATGTAACCAATGTAACGGCTTCTCCAAATCCTCAGGAGCCTGGACTACAGATACAGGATTG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sectPr>
      <w:type w:val="nextPage"/>
      <w:pgSz w:w="11906" w:h="16838"/>
      <w:pgMar w:left="1331" w:right="1332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ptos">
    <w:charset w:val="00"/>
    <w:family w:val="swiss"/>
    <w:pitch w:val="variable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52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ptos" w:hAnsi="Aptos" w:eastAsia="Aptos" w:cs="Times New Roman"/>
      <w:color w:val="auto"/>
      <w:kern w:val="2"/>
      <w:sz w:val="24"/>
      <w:szCs w:val="24"/>
      <w:lang w:val="en-US" w:bidi="ar-SA" w:eastAsia="zh-CN"/>
    </w:rPr>
  </w:style>
  <w:style w:type="character" w:styleId="AbsatzStandardschriftart">
    <w:name w:val="Absatz-Standardschriftart"/>
    <w:qFormat/>
    <w:rPr/>
  </w:style>
  <w:style w:type="character" w:styleId="SprechblasentextZchn">
    <w:name w:val="Sprechblasentext Zchn"/>
    <w:qFormat/>
    <w:rPr>
      <w:rFonts w:ascii="Times New Roman" w:hAnsi="Times New Roman" w:cs="Times New Roman"/>
      <w:sz w:val="18"/>
      <w:szCs w:val="18"/>
    </w:rPr>
  </w:style>
  <w:style w:type="character" w:styleId="NurTextZchn">
    <w:name w:val="Nur Text Zchn"/>
    <w:qFormat/>
    <w:rPr>
      <w:rFonts w:ascii="Consolas" w:hAnsi="Consolas" w:cs="Consolas"/>
      <w:sz w:val="21"/>
      <w:szCs w:val="21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prechblasentext">
    <w:name w:val="Sprechblasentext"/>
    <w:basedOn w:val="Normal"/>
    <w:qFormat/>
    <w:pPr/>
    <w:rPr>
      <w:rFonts w:ascii="Times New Roman" w:hAnsi="Times New Roman" w:cs="Times New Roman"/>
      <w:sz w:val="18"/>
      <w:szCs w:val="18"/>
    </w:rPr>
  </w:style>
  <w:style w:type="paragraph" w:styleId="NurText">
    <w:name w:val="Nur Text"/>
    <w:basedOn w:val="Normal"/>
    <w:qFormat/>
    <w:pPr/>
    <w:rPr>
      <w:rFonts w:ascii="Consolas" w:hAnsi="Consolas" w:cs="Consolas"/>
      <w:sz w:val="21"/>
      <w:szCs w:val="21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5-10T12:14:00Z</dcterms:created>
  <dc:creator>Manfred Schartl</dc:creator>
  <dc:description/>
  <cp:keywords/>
  <dc:language>en-US</dc:language>
  <cp:lastModifiedBy>Manfred Schartl</cp:lastModifiedBy>
  <dcterms:modified xsi:type="dcterms:W3CDTF">2024-05-10T12:14:00Z</dcterms:modified>
  <cp:revision>2</cp:revision>
  <dc:subject/>
  <dc:title/>
</cp:coreProperties>
</file>